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FBE27" w14:textId="3F990862" w:rsidR="00DE63C8" w:rsidRPr="00EC78F3" w:rsidRDefault="00DE63C8" w:rsidP="00DE63C8">
      <w:pPr>
        <w:rPr>
          <w:rFonts w:ascii="Segoe UI" w:hAnsi="Segoe UI" w:cs="Segoe UI"/>
          <w:b/>
          <w:bCs/>
          <w:shd w:val="clear" w:color="auto" w:fill="FFFFFF"/>
        </w:rPr>
      </w:pPr>
      <w:r w:rsidRPr="00EC78F3">
        <w:rPr>
          <w:rFonts w:ascii="Segoe UI" w:hAnsi="Segoe UI" w:cs="Segoe UI"/>
          <w:b/>
          <w:bCs/>
          <w:shd w:val="clear" w:color="auto" w:fill="FFFFFF"/>
        </w:rPr>
        <w:t>SUPPLEMENTARY DATA</w:t>
      </w:r>
    </w:p>
    <w:p w14:paraId="5CAEACEB" w14:textId="472368B8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 w:rsidRPr="00EC78F3">
        <w:rPr>
          <w:rFonts w:ascii="Arial" w:hAnsi="Arial" w:cs="Arial"/>
          <w:b/>
          <w:bCs/>
          <w:shd w:val="clear" w:color="auto" w:fill="FFFFFF"/>
        </w:rPr>
        <w:t>Influence of Post Type</w:t>
      </w:r>
    </w:p>
    <w:p w14:paraId="342C898A" w14:textId="54C83C83" w:rsidR="00DE63C8" w:rsidRPr="00EC78F3" w:rsidRDefault="00DE63C8" w:rsidP="00DE63C8">
      <w:pPr>
        <w:rPr>
          <w:rFonts w:ascii="Arial" w:hAnsi="Arial" w:cs="Arial"/>
          <w:shd w:val="clear" w:color="auto" w:fill="FFFFFF"/>
        </w:rPr>
      </w:pPr>
      <w:r w:rsidRPr="00EC78F3">
        <w:rPr>
          <w:rFonts w:ascii="Arial" w:hAnsi="Arial" w:cs="Arial"/>
          <w:shd w:val="clear" w:color="auto" w:fill="FFFFFF"/>
        </w:rPr>
        <w:t>Tests of the null hypothesis that post does not affect Fx, Fy, Fz, Disp</w:t>
      </w:r>
      <w:bookmarkStart w:id="0" w:name="_GoBack"/>
      <w:bookmarkEnd w:id="0"/>
      <w:r w:rsidRPr="00EC78F3">
        <w:rPr>
          <w:rFonts w:ascii="Arial" w:hAnsi="Arial" w:cs="Arial"/>
          <w:shd w:val="clear" w:color="auto" w:fill="FFFFFF"/>
        </w:rPr>
        <w:t>lacement, Velocity, or Acceleration</w:t>
      </w:r>
    </w:p>
    <w:p w14:paraId="2BA548A1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 w:rsidRPr="00EC78F3">
        <w:rPr>
          <w:rFonts w:ascii="Arial" w:hAnsi="Arial" w:cs="Arial"/>
          <w:b/>
          <w:bCs/>
          <w:shd w:val="clear" w:color="auto" w:fill="FFFFFF"/>
        </w:rPr>
        <w:t>ln(Fx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:rsidRPr="00EC78F3" w14:paraId="35BE0DB3" w14:textId="77777777" w:rsidTr="00A861C6">
        <w:tc>
          <w:tcPr>
            <w:tcW w:w="1985" w:type="dxa"/>
          </w:tcPr>
          <w:p w14:paraId="7EE005A0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7344D3B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327B18C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3772698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3B4734B6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:rsidRPr="00EC78F3" w14:paraId="196B0F41" w14:textId="77777777" w:rsidTr="00A861C6">
        <w:tc>
          <w:tcPr>
            <w:tcW w:w="1985" w:type="dxa"/>
          </w:tcPr>
          <w:p w14:paraId="57204EDD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0D7E4F0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54" w:type="dxa"/>
          </w:tcPr>
          <w:p w14:paraId="41AA71B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93" w:type="dxa"/>
          </w:tcPr>
          <w:p w14:paraId="42DA7AB0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738" w:type="dxa"/>
          </w:tcPr>
          <w:p w14:paraId="52A184A8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:rsidRPr="00EC78F3" w14:paraId="6301E209" w14:textId="77777777" w:rsidTr="00A861C6">
        <w:tc>
          <w:tcPr>
            <w:tcW w:w="1985" w:type="dxa"/>
          </w:tcPr>
          <w:p w14:paraId="3B34EB82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783BAB39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2424911C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8.01</w:t>
            </w:r>
          </w:p>
        </w:tc>
        <w:tc>
          <w:tcPr>
            <w:tcW w:w="1893" w:type="dxa"/>
          </w:tcPr>
          <w:p w14:paraId="29DFAC20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00</w:t>
            </w:r>
          </w:p>
        </w:tc>
        <w:tc>
          <w:tcPr>
            <w:tcW w:w="1738" w:type="dxa"/>
          </w:tcPr>
          <w:p w14:paraId="04DB1002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978</w:t>
            </w:r>
          </w:p>
        </w:tc>
      </w:tr>
    </w:tbl>
    <w:p w14:paraId="5A494DC8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4939DBAE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 w:rsidRPr="00EC78F3">
        <w:rPr>
          <w:rFonts w:ascii="Arial" w:hAnsi="Arial" w:cs="Arial"/>
          <w:b/>
          <w:bCs/>
          <w:shd w:val="clear" w:color="auto" w:fill="FFFFFF"/>
        </w:rPr>
        <w:t>ln(F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:rsidRPr="00EC78F3" w14:paraId="0E4C3904" w14:textId="77777777" w:rsidTr="00A861C6">
        <w:tc>
          <w:tcPr>
            <w:tcW w:w="1985" w:type="dxa"/>
          </w:tcPr>
          <w:p w14:paraId="4BAD7CE0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599C6EF8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615A18E0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58794215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3EE9115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:rsidRPr="00EC78F3" w14:paraId="411DFAA7" w14:textId="77777777" w:rsidTr="00A861C6">
        <w:tc>
          <w:tcPr>
            <w:tcW w:w="1985" w:type="dxa"/>
          </w:tcPr>
          <w:p w14:paraId="1D33F73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6D9FCBA0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54" w:type="dxa"/>
          </w:tcPr>
          <w:p w14:paraId="2653A061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93" w:type="dxa"/>
          </w:tcPr>
          <w:p w14:paraId="713C6866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738" w:type="dxa"/>
          </w:tcPr>
          <w:p w14:paraId="357E15F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025</w:t>
            </w:r>
          </w:p>
        </w:tc>
      </w:tr>
      <w:tr w:rsidR="00DE63C8" w:rsidRPr="00EC78F3" w14:paraId="46A00449" w14:textId="77777777" w:rsidTr="00A861C6">
        <w:tc>
          <w:tcPr>
            <w:tcW w:w="1985" w:type="dxa"/>
          </w:tcPr>
          <w:p w14:paraId="3625A28C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5CD9B272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269F943C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8.00</w:t>
            </w:r>
          </w:p>
        </w:tc>
        <w:tc>
          <w:tcPr>
            <w:tcW w:w="1893" w:type="dxa"/>
          </w:tcPr>
          <w:p w14:paraId="53068CF3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.49</w:t>
            </w:r>
          </w:p>
        </w:tc>
        <w:tc>
          <w:tcPr>
            <w:tcW w:w="1738" w:type="dxa"/>
          </w:tcPr>
          <w:p w14:paraId="3D5A273C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257</w:t>
            </w:r>
          </w:p>
        </w:tc>
      </w:tr>
    </w:tbl>
    <w:p w14:paraId="03D1360C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0C130F74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 w:rsidRPr="00EC78F3">
        <w:rPr>
          <w:rFonts w:ascii="Arial" w:hAnsi="Arial" w:cs="Arial"/>
          <w:b/>
          <w:bCs/>
          <w:shd w:val="clear" w:color="auto" w:fill="FFFFFF"/>
        </w:rPr>
        <w:t>ln(Fz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:rsidRPr="00EC78F3" w14:paraId="1A8CB47E" w14:textId="77777777" w:rsidTr="00A861C6">
        <w:tc>
          <w:tcPr>
            <w:tcW w:w="1985" w:type="dxa"/>
          </w:tcPr>
          <w:p w14:paraId="5244853E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29B88CE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2801D9D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6A0F3D8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65B98E15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:rsidRPr="00EC78F3" w14:paraId="4FE5E0E9" w14:textId="77777777" w:rsidTr="00A861C6">
        <w:tc>
          <w:tcPr>
            <w:tcW w:w="1985" w:type="dxa"/>
          </w:tcPr>
          <w:p w14:paraId="22F4F8B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2AF6BED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54" w:type="dxa"/>
          </w:tcPr>
          <w:p w14:paraId="57039AE3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93" w:type="dxa"/>
          </w:tcPr>
          <w:p w14:paraId="4059E86E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738" w:type="dxa"/>
          </w:tcPr>
          <w:p w14:paraId="5436A85D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:rsidRPr="00EC78F3" w14:paraId="303FA062" w14:textId="77777777" w:rsidTr="00A861C6">
        <w:tc>
          <w:tcPr>
            <w:tcW w:w="1985" w:type="dxa"/>
          </w:tcPr>
          <w:p w14:paraId="40F21E6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2385A532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591F3D1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8.00</w:t>
            </w:r>
          </w:p>
        </w:tc>
        <w:tc>
          <w:tcPr>
            <w:tcW w:w="1893" w:type="dxa"/>
          </w:tcPr>
          <w:p w14:paraId="1E77719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21</w:t>
            </w:r>
          </w:p>
        </w:tc>
        <w:tc>
          <w:tcPr>
            <w:tcW w:w="1738" w:type="dxa"/>
          </w:tcPr>
          <w:p w14:paraId="674DD70B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660</w:t>
            </w:r>
          </w:p>
        </w:tc>
      </w:tr>
    </w:tbl>
    <w:p w14:paraId="13F88BD9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 w:rsidRPr="00EC78F3">
        <w:rPr>
          <w:rFonts w:ascii="Arial" w:hAnsi="Arial" w:cs="Arial"/>
          <w:b/>
          <w:bCs/>
          <w:shd w:val="clear" w:color="auto" w:fill="FFFFFF"/>
        </w:rPr>
        <w:br/>
        <w:t>ln(Displace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:rsidRPr="00EC78F3" w14:paraId="5377E745" w14:textId="77777777" w:rsidTr="00A861C6">
        <w:tc>
          <w:tcPr>
            <w:tcW w:w="1985" w:type="dxa"/>
          </w:tcPr>
          <w:p w14:paraId="4119B8CE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12D3A0C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5BCC12B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3EF6CC33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1D04929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:rsidRPr="00EC78F3" w14:paraId="65959930" w14:textId="77777777" w:rsidTr="00A861C6">
        <w:tc>
          <w:tcPr>
            <w:tcW w:w="1985" w:type="dxa"/>
          </w:tcPr>
          <w:p w14:paraId="39F0220D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4C571A59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54" w:type="dxa"/>
          </w:tcPr>
          <w:p w14:paraId="449AA911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93" w:type="dxa"/>
          </w:tcPr>
          <w:p w14:paraId="7C54B7C1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738" w:type="dxa"/>
          </w:tcPr>
          <w:p w14:paraId="591A6B5C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024</w:t>
            </w:r>
          </w:p>
        </w:tc>
      </w:tr>
      <w:tr w:rsidR="00DE63C8" w:rsidRPr="00EC78F3" w14:paraId="40DFE00D" w14:textId="77777777" w:rsidTr="00A861C6">
        <w:tc>
          <w:tcPr>
            <w:tcW w:w="1985" w:type="dxa"/>
          </w:tcPr>
          <w:p w14:paraId="3722AE70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488ADD06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124DFCF5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7.97</w:t>
            </w:r>
          </w:p>
        </w:tc>
        <w:tc>
          <w:tcPr>
            <w:tcW w:w="1893" w:type="dxa"/>
          </w:tcPr>
          <w:p w14:paraId="54EE0B4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48</w:t>
            </w:r>
          </w:p>
        </w:tc>
        <w:tc>
          <w:tcPr>
            <w:tcW w:w="1738" w:type="dxa"/>
          </w:tcPr>
          <w:p w14:paraId="4B34BA6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510</w:t>
            </w:r>
          </w:p>
        </w:tc>
      </w:tr>
    </w:tbl>
    <w:p w14:paraId="67A33C5F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7C4FE6B1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 w:rsidRPr="00EC78F3">
        <w:rPr>
          <w:rFonts w:ascii="Arial" w:hAnsi="Arial" w:cs="Arial"/>
          <w:b/>
          <w:bCs/>
          <w:shd w:val="clear" w:color="auto" w:fill="FFFFFF"/>
        </w:rPr>
        <w:t>ln(Veloc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:rsidRPr="00EC78F3" w14:paraId="6AFECBFE" w14:textId="77777777" w:rsidTr="00A861C6">
        <w:tc>
          <w:tcPr>
            <w:tcW w:w="1985" w:type="dxa"/>
          </w:tcPr>
          <w:p w14:paraId="205220DE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09C3B533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340B231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2A4F1B9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37E1C2E6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:rsidRPr="00EC78F3" w14:paraId="315A84F4" w14:textId="77777777" w:rsidTr="00A861C6">
        <w:tc>
          <w:tcPr>
            <w:tcW w:w="1985" w:type="dxa"/>
          </w:tcPr>
          <w:p w14:paraId="4BE4B25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1F9A1F7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54" w:type="dxa"/>
          </w:tcPr>
          <w:p w14:paraId="76B55DE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93" w:type="dxa"/>
          </w:tcPr>
          <w:p w14:paraId="26E18DE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738" w:type="dxa"/>
          </w:tcPr>
          <w:p w14:paraId="360D253E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:rsidRPr="00EC78F3" w14:paraId="08306CE9" w14:textId="77777777" w:rsidTr="00A861C6">
        <w:tc>
          <w:tcPr>
            <w:tcW w:w="1985" w:type="dxa"/>
          </w:tcPr>
          <w:p w14:paraId="78AB5EC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615FE5D6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37013229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8.02</w:t>
            </w:r>
          </w:p>
        </w:tc>
        <w:tc>
          <w:tcPr>
            <w:tcW w:w="1893" w:type="dxa"/>
          </w:tcPr>
          <w:p w14:paraId="43EE2C8E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84</w:t>
            </w:r>
          </w:p>
        </w:tc>
        <w:tc>
          <w:tcPr>
            <w:tcW w:w="1738" w:type="dxa"/>
          </w:tcPr>
          <w:p w14:paraId="23301F60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386</w:t>
            </w:r>
          </w:p>
        </w:tc>
      </w:tr>
    </w:tbl>
    <w:p w14:paraId="44CEE19D" w14:textId="4FE2A24F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44799939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4FB21C00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 w:rsidRPr="00EC78F3">
        <w:rPr>
          <w:rFonts w:ascii="Arial" w:hAnsi="Arial" w:cs="Arial"/>
          <w:b/>
          <w:bCs/>
          <w:shd w:val="clear" w:color="auto" w:fill="FFFFFF"/>
        </w:rPr>
        <w:t>ln(Acceler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:rsidRPr="00EC78F3" w14:paraId="2CD72F43" w14:textId="77777777" w:rsidTr="00A861C6">
        <w:tc>
          <w:tcPr>
            <w:tcW w:w="1985" w:type="dxa"/>
          </w:tcPr>
          <w:p w14:paraId="7EE90F4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4DFC0A7B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592AFBE8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610ECA59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0F7594B9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:rsidRPr="00EC78F3" w14:paraId="6F0C204A" w14:textId="77777777" w:rsidTr="00A861C6">
        <w:tc>
          <w:tcPr>
            <w:tcW w:w="1985" w:type="dxa"/>
          </w:tcPr>
          <w:p w14:paraId="563CDDB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78121D5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54" w:type="dxa"/>
          </w:tcPr>
          <w:p w14:paraId="69FCF32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93" w:type="dxa"/>
          </w:tcPr>
          <w:p w14:paraId="28097AA2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738" w:type="dxa"/>
          </w:tcPr>
          <w:p w14:paraId="0EB273AB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:rsidRPr="00EC78F3" w14:paraId="2E85ABAA" w14:textId="77777777" w:rsidTr="00A861C6">
        <w:tc>
          <w:tcPr>
            <w:tcW w:w="1985" w:type="dxa"/>
          </w:tcPr>
          <w:p w14:paraId="3F3FA76D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0806D3D9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08F9D7BE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8.06</w:t>
            </w:r>
          </w:p>
        </w:tc>
        <w:tc>
          <w:tcPr>
            <w:tcW w:w="1893" w:type="dxa"/>
          </w:tcPr>
          <w:p w14:paraId="73D6586E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.02</w:t>
            </w:r>
          </w:p>
        </w:tc>
        <w:tc>
          <w:tcPr>
            <w:tcW w:w="1738" w:type="dxa"/>
          </w:tcPr>
          <w:p w14:paraId="010B6DF3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341</w:t>
            </w:r>
          </w:p>
        </w:tc>
      </w:tr>
    </w:tbl>
    <w:p w14:paraId="59176EED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73075B17" w14:textId="777777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 w:rsidRPr="00EC78F3">
        <w:rPr>
          <w:rFonts w:ascii="Arial" w:hAnsi="Arial" w:cs="Arial"/>
          <w:b/>
          <w:bCs/>
          <w:shd w:val="clear" w:color="auto" w:fill="FFFFFF"/>
        </w:rPr>
        <w:t>ln(Po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:rsidRPr="00EC78F3" w14:paraId="4C9FB342" w14:textId="77777777" w:rsidTr="00A861C6">
        <w:tc>
          <w:tcPr>
            <w:tcW w:w="1985" w:type="dxa"/>
          </w:tcPr>
          <w:p w14:paraId="7C3E738B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02E394C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6FD07FAB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2CBEC55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2DA5CC69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:rsidRPr="00EC78F3" w14:paraId="4A9B565F" w14:textId="77777777" w:rsidTr="00A861C6">
        <w:tc>
          <w:tcPr>
            <w:tcW w:w="1985" w:type="dxa"/>
          </w:tcPr>
          <w:p w14:paraId="25ACC006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6F4F5FD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54" w:type="dxa"/>
          </w:tcPr>
          <w:p w14:paraId="531DE8F8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93" w:type="dxa"/>
          </w:tcPr>
          <w:p w14:paraId="3D7F4EC8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738" w:type="dxa"/>
          </w:tcPr>
          <w:p w14:paraId="57FE1C95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:rsidRPr="00EC78F3" w14:paraId="780C4A0C" w14:textId="77777777" w:rsidTr="00A861C6">
        <w:tc>
          <w:tcPr>
            <w:tcW w:w="1985" w:type="dxa"/>
          </w:tcPr>
          <w:p w14:paraId="444D56F9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660E6DD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5298B3B6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7.98</w:t>
            </w:r>
          </w:p>
        </w:tc>
        <w:tc>
          <w:tcPr>
            <w:tcW w:w="1893" w:type="dxa"/>
          </w:tcPr>
          <w:p w14:paraId="4733287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12</w:t>
            </w:r>
          </w:p>
        </w:tc>
        <w:tc>
          <w:tcPr>
            <w:tcW w:w="1738" w:type="dxa"/>
          </w:tcPr>
          <w:p w14:paraId="10A3D418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741</w:t>
            </w:r>
          </w:p>
        </w:tc>
      </w:tr>
    </w:tbl>
    <w:p w14:paraId="0A81AA72" w14:textId="67C1B977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0DF4FE99" w14:textId="1D187F91" w:rsidR="00DE63C8" w:rsidRPr="00EC78F3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 w:rsidRPr="00EC78F3">
        <w:rPr>
          <w:rFonts w:ascii="Arial" w:hAnsi="Arial" w:cs="Arial"/>
          <w:b/>
          <w:bCs/>
          <w:shd w:val="clear" w:color="auto" w:fill="FFFFFF"/>
        </w:rPr>
        <w:t>Force Directionality</w:t>
      </w:r>
    </w:p>
    <w:p w14:paraId="5B46E9C8" w14:textId="77777777" w:rsidR="00DE63C8" w:rsidRPr="00EC78F3" w:rsidRDefault="00DE63C8" w:rsidP="00DE63C8">
      <w:pPr>
        <w:rPr>
          <w:rFonts w:ascii="Arial" w:hAnsi="Arial" w:cs="Arial"/>
          <w:shd w:val="clear" w:color="auto" w:fill="FFFFFF"/>
        </w:rPr>
      </w:pPr>
      <w:bookmarkStart w:id="1" w:name="_Hlk107926305"/>
      <w:r w:rsidRPr="00EC78F3">
        <w:rPr>
          <w:rFonts w:ascii="Arial" w:hAnsi="Arial" w:cs="Arial"/>
          <w:shd w:val="clear" w:color="auto" w:fill="FFFFFF"/>
        </w:rPr>
        <w:t>Test of the null hypothesis that Fx = Fy = Fz (Figure 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:rsidRPr="00EC78F3" w14:paraId="6400CD40" w14:textId="77777777" w:rsidTr="00A861C6">
        <w:tc>
          <w:tcPr>
            <w:tcW w:w="1985" w:type="dxa"/>
          </w:tcPr>
          <w:p w14:paraId="4A838AF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bookmarkStart w:id="2" w:name="_Hlk107239058"/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3377732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088AAE2A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4B483DCD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2D77B252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C78F3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:rsidRPr="00EC78F3" w14:paraId="50372C32" w14:textId="77777777" w:rsidTr="00A861C6">
        <w:tc>
          <w:tcPr>
            <w:tcW w:w="1985" w:type="dxa"/>
          </w:tcPr>
          <w:p w14:paraId="0DCF0BC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5B04CBD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54" w:type="dxa"/>
          </w:tcPr>
          <w:p w14:paraId="620C76BB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893" w:type="dxa"/>
          </w:tcPr>
          <w:p w14:paraId="1333C14C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1738" w:type="dxa"/>
          </w:tcPr>
          <w:p w14:paraId="438B4086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055</w:t>
            </w:r>
          </w:p>
        </w:tc>
      </w:tr>
      <w:tr w:rsidR="00DE63C8" w:rsidRPr="00EC78F3" w14:paraId="20A37727" w14:textId="77777777" w:rsidTr="00A861C6">
        <w:tc>
          <w:tcPr>
            <w:tcW w:w="1985" w:type="dxa"/>
          </w:tcPr>
          <w:p w14:paraId="6FA759F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Direction</w:t>
            </w:r>
          </w:p>
        </w:tc>
        <w:tc>
          <w:tcPr>
            <w:tcW w:w="1880" w:type="dxa"/>
          </w:tcPr>
          <w:p w14:paraId="023471B1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2</w:t>
            </w:r>
          </w:p>
        </w:tc>
        <w:tc>
          <w:tcPr>
            <w:tcW w:w="1854" w:type="dxa"/>
          </w:tcPr>
          <w:p w14:paraId="30FA5610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1893" w:type="dxa"/>
          </w:tcPr>
          <w:p w14:paraId="0EC47797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43.57</w:t>
            </w:r>
          </w:p>
        </w:tc>
        <w:tc>
          <w:tcPr>
            <w:tcW w:w="1738" w:type="dxa"/>
          </w:tcPr>
          <w:p w14:paraId="222C82D2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&lt;0.001</w:t>
            </w:r>
          </w:p>
        </w:tc>
      </w:tr>
      <w:tr w:rsidR="00DE63C8" w:rsidRPr="00EC78F3" w14:paraId="38195C5F" w14:textId="77777777" w:rsidTr="00A861C6">
        <w:tc>
          <w:tcPr>
            <w:tcW w:w="1985" w:type="dxa"/>
          </w:tcPr>
          <w:p w14:paraId="3A1EC3DF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494D1E66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2E940779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8</w:t>
            </w:r>
          </w:p>
        </w:tc>
        <w:tc>
          <w:tcPr>
            <w:tcW w:w="1893" w:type="dxa"/>
          </w:tcPr>
          <w:p w14:paraId="7FEF6D51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45</w:t>
            </w:r>
          </w:p>
        </w:tc>
        <w:tc>
          <w:tcPr>
            <w:tcW w:w="1738" w:type="dxa"/>
          </w:tcPr>
          <w:p w14:paraId="1F41BDC1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520</w:t>
            </w:r>
          </w:p>
        </w:tc>
      </w:tr>
      <w:tr w:rsidR="00DE63C8" w14:paraId="2921D7B7" w14:textId="77777777" w:rsidTr="00A861C6">
        <w:tc>
          <w:tcPr>
            <w:tcW w:w="1985" w:type="dxa"/>
          </w:tcPr>
          <w:p w14:paraId="3FF97863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Direction * Post</w:t>
            </w:r>
          </w:p>
        </w:tc>
        <w:tc>
          <w:tcPr>
            <w:tcW w:w="1880" w:type="dxa"/>
          </w:tcPr>
          <w:p w14:paraId="608C3991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2</w:t>
            </w:r>
          </w:p>
        </w:tc>
        <w:tc>
          <w:tcPr>
            <w:tcW w:w="1854" w:type="dxa"/>
          </w:tcPr>
          <w:p w14:paraId="7E895414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1893" w:type="dxa"/>
          </w:tcPr>
          <w:p w14:paraId="756B6C63" w14:textId="77777777" w:rsidR="00DE63C8" w:rsidRPr="00EC78F3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73</w:t>
            </w:r>
          </w:p>
        </w:tc>
        <w:tc>
          <w:tcPr>
            <w:tcW w:w="1738" w:type="dxa"/>
          </w:tcPr>
          <w:p w14:paraId="352A0C2D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EC78F3">
              <w:rPr>
                <w:rFonts w:ascii="Arial" w:hAnsi="Arial" w:cs="Arial"/>
                <w:shd w:val="clear" w:color="auto" w:fill="FFFFFF"/>
              </w:rPr>
              <w:t>0.499</w:t>
            </w:r>
          </w:p>
        </w:tc>
      </w:tr>
      <w:bookmarkEnd w:id="1"/>
      <w:bookmarkEnd w:id="2"/>
    </w:tbl>
    <w:p w14:paraId="45B09DAB" w14:textId="77777777" w:rsidR="00FA339B" w:rsidRDefault="00FA339B"/>
    <w:sectPr w:rsidR="00FA339B" w:rsidSect="00EC7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3C8"/>
    <w:rsid w:val="00361832"/>
    <w:rsid w:val="00DE63C8"/>
    <w:rsid w:val="00EC78F3"/>
    <w:rsid w:val="00FA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D74EF"/>
  <w15:chartTrackingRefBased/>
  <w15:docId w15:val="{811FCBF0-FB88-44E2-8EBE-671714E8E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B7C1C-7F95-492B-93AA-E54443076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auski, Mark</dc:creator>
  <cp:keywords/>
  <dc:description/>
  <cp:lastModifiedBy>Bhuvaneswari R.</cp:lastModifiedBy>
  <cp:revision>3</cp:revision>
  <dcterms:created xsi:type="dcterms:W3CDTF">2022-07-05T22:18:00Z</dcterms:created>
  <dcterms:modified xsi:type="dcterms:W3CDTF">2022-07-18T15:38:00Z</dcterms:modified>
</cp:coreProperties>
</file>